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6EA92" w14:textId="2D8E0D08" w:rsidR="00220276" w:rsidRPr="00AB16EF" w:rsidRDefault="005F13FA" w:rsidP="00AB16EF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  <w:r w:rsidRPr="005F13FA">
        <w:rPr>
          <w:rFonts w:ascii="Arial" w:eastAsia="宋体" w:hAnsi="Arial" w:cs="Arial"/>
          <w:b/>
          <w:bCs/>
          <w:color w:val="000000"/>
          <w:sz w:val="24"/>
        </w:rPr>
        <w:t>Supplemental Table</w:t>
      </w:r>
      <w:r w:rsidR="0091522A">
        <w:rPr>
          <w:rFonts w:ascii="Arial" w:eastAsia="宋体" w:hAnsi="Arial" w:cs="Arial" w:hint="eastAsia"/>
          <w:b/>
          <w:bCs/>
          <w:color w:val="000000"/>
          <w:sz w:val="24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sz w:val="24"/>
        </w:rPr>
        <w:t>1</w:t>
      </w:r>
      <w:r>
        <w:rPr>
          <w:rFonts w:ascii="Arial" w:eastAsia="宋体" w:hAnsi="Arial" w:cs="Arial"/>
          <w:b/>
          <w:bCs/>
          <w:color w:val="000000"/>
          <w:sz w:val="24"/>
        </w:rPr>
        <w:t xml:space="preserve"> Studies investigating the effect of FODMAP (or FODMAP restriction) on Intestinal Gas Production</w:t>
      </w:r>
      <w:r>
        <w:rPr>
          <w:rFonts w:ascii="Arial" w:eastAsia="宋体" w:hAnsi="Arial" w:cs="Arial" w:hint="eastAsia"/>
          <w:b/>
          <w:bCs/>
          <w:color w:val="000000"/>
          <w:sz w:val="24"/>
        </w:rPr>
        <w:t xml:space="preserve"> and </w:t>
      </w:r>
      <w:r>
        <w:rPr>
          <w:rFonts w:ascii="Arial" w:eastAsia="宋体" w:hAnsi="Arial" w:cs="Arial"/>
          <w:b/>
          <w:bCs/>
          <w:color w:val="000000"/>
          <w:sz w:val="24"/>
        </w:rPr>
        <w:t>GI symptom</w:t>
      </w:r>
    </w:p>
    <w:tbl>
      <w:tblPr>
        <w:tblW w:w="15965" w:type="dxa"/>
        <w:tblInd w:w="-743" w:type="dxa"/>
        <w:tblLook w:val="04A0" w:firstRow="1" w:lastRow="0" w:firstColumn="1" w:lastColumn="0" w:noHBand="0" w:noVBand="1"/>
      </w:tblPr>
      <w:tblGrid>
        <w:gridCol w:w="1651"/>
        <w:gridCol w:w="2035"/>
        <w:gridCol w:w="1418"/>
        <w:gridCol w:w="1984"/>
        <w:gridCol w:w="3162"/>
        <w:gridCol w:w="5479"/>
        <w:gridCol w:w="236"/>
      </w:tblGrid>
      <w:tr w:rsidR="00AB16EF" w:rsidRPr="00AB16EF" w14:paraId="44230A80" w14:textId="77777777" w:rsidTr="00AB16EF">
        <w:trPr>
          <w:gridAfter w:val="1"/>
          <w:wAfter w:w="236" w:type="dxa"/>
          <w:trHeight w:val="615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C927E6A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B085B1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A9B25C5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D04DB0C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E54251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utcome Measures</w:t>
            </w:r>
          </w:p>
        </w:tc>
        <w:tc>
          <w:tcPr>
            <w:tcW w:w="547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D1FB300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Key Findings </w:t>
            </w:r>
          </w:p>
        </w:tc>
      </w:tr>
      <w:tr w:rsidR="00AB16EF" w:rsidRPr="00AB16EF" w14:paraId="0FCF4972" w14:textId="77777777" w:rsidTr="00AB16EF">
        <w:trPr>
          <w:gridAfter w:val="1"/>
          <w:wAfter w:w="236" w:type="dxa"/>
          <w:trHeight w:val="600"/>
        </w:trPr>
        <w:tc>
          <w:tcPr>
            <w:tcW w:w="1651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56A1F3" w14:textId="1C1CA31A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rray K et al.</w:t>
            </w:r>
            <w:r w:rsidR="00C167F5" w:rsidRPr="006F230A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2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35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8FABC4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ur-way randomized single-blind crossover tria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BD326D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 healthy volunteer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044709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0g either fructose, inulin, or a mixture 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br/>
              <w:t xml:space="preserve">of glucose+ 40 g fructose vs 40g glucose (control) 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CA0276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 Colonic gas volume (MRI-AUC)</w:t>
            </w:r>
          </w:p>
        </w:tc>
        <w:tc>
          <w:tcPr>
            <w:tcW w:w="547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714460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 Inulin ↑colonic gas (33±20 vs 19±14 </w:t>
            </w:r>
            <w:proofErr w:type="spellStart"/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·min</w:t>
            </w:r>
            <w:proofErr w:type="spellEnd"/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r w:rsidRPr="00AB16EF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5) &amp; breath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18,000±9,000 vs 3,009±3,000 ppm/min, </w:t>
            </w:r>
            <w:r w:rsidRPr="00AB16EF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01)</w:t>
            </w:r>
          </w:p>
        </w:tc>
      </w:tr>
      <w:tr w:rsidR="00AB16EF" w:rsidRPr="00AB16EF" w14:paraId="350BB8AC" w14:textId="77777777" w:rsidTr="00AB16EF">
        <w:trPr>
          <w:gridAfter w:val="1"/>
          <w:wAfter w:w="236" w:type="dxa"/>
          <w:trHeight w:val="600"/>
        </w:trPr>
        <w:tc>
          <w:tcPr>
            <w:tcW w:w="1651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15828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DFC3C8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66B3E9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910CCD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48EE364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 Breath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AUC)</w:t>
            </w:r>
          </w:p>
        </w:tc>
        <w:tc>
          <w:tcPr>
            <w:tcW w:w="5479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8B64F43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 No symptom differences between interventions (all </w:t>
            </w:r>
            <w:r w:rsidRPr="00AB16EF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gt;0.5), scores low (≈1.0–1.3)</w:t>
            </w:r>
          </w:p>
        </w:tc>
      </w:tr>
      <w:tr w:rsidR="00AB16EF" w:rsidRPr="00AB16EF" w14:paraId="29796A76" w14:textId="77777777" w:rsidTr="00AB16EF">
        <w:trPr>
          <w:gridAfter w:val="1"/>
          <w:wAfter w:w="236" w:type="dxa"/>
          <w:trHeight w:val="33"/>
        </w:trPr>
        <w:tc>
          <w:tcPr>
            <w:tcW w:w="1651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87794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D01B1E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AD2A22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8364B31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5EF85EB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 GI symptoms (4-point scale)</w:t>
            </w:r>
          </w:p>
        </w:tc>
        <w:tc>
          <w:tcPr>
            <w:tcW w:w="5479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0F17098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16EF" w:rsidRPr="00AB16EF" w14:paraId="05297192" w14:textId="77777777" w:rsidTr="00AB16EF">
        <w:trPr>
          <w:gridAfter w:val="1"/>
          <w:wAfter w:w="236" w:type="dxa"/>
          <w:trHeight w:val="600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F5F248" w14:textId="7BBD87D6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ang J et al.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5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5C7D9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ndomized double-blind three-way crossover trial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4ABDA1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 healthy controls &amp; 60 IBS-D patient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459B709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g/20g/40g lactose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0CF9D2D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 LM: HBT positive if peak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≥20 ppm over baseline</w:t>
            </w:r>
          </w:p>
        </w:tc>
        <w:tc>
          <w:tcPr>
            <w:tcW w:w="5479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7CD9712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Gas-symptom correlation: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excretion (peak/AUC) positively correlated with TSS (r=0.28-0.35, </w:t>
            </w:r>
            <w:r w:rsidRPr="00AB16EF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1)</w:t>
            </w:r>
          </w:p>
        </w:tc>
      </w:tr>
      <w:tr w:rsidR="00AB16EF" w:rsidRPr="00AB16EF" w14:paraId="271074E8" w14:textId="77777777" w:rsidTr="00AB16EF">
        <w:trPr>
          <w:gridAfter w:val="1"/>
          <w:wAfter w:w="236" w:type="dxa"/>
          <w:trHeight w:val="330"/>
        </w:trPr>
        <w:tc>
          <w:tcPr>
            <w:tcW w:w="1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6B453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70962B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3DA412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9CC2613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7DD7114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LI: TSS increase ≥1 point with LM</w:t>
            </w:r>
          </w:p>
        </w:tc>
        <w:tc>
          <w:tcPr>
            <w:tcW w:w="5479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54805BA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16EF" w:rsidRPr="00AB16EF" w14:paraId="07EF1218" w14:textId="77777777" w:rsidTr="00AB16EF">
        <w:trPr>
          <w:gridAfter w:val="1"/>
          <w:wAfter w:w="236" w:type="dxa"/>
          <w:trHeight w:val="600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61B4EF" w14:textId="76AFDE34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hu Y et al.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4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6707B1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9F0D75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7 IBS &amp; 64 healthy control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7D41A8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g lactose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F0A3210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 Breath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AUC)</w:t>
            </w:r>
          </w:p>
        </w:tc>
        <w:tc>
          <w:tcPr>
            <w:tcW w:w="54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52F702D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UC predicted bloating (OR=2.19) &amp; borborygmi (OR=12.37)</w:t>
            </w:r>
          </w:p>
        </w:tc>
      </w:tr>
      <w:tr w:rsidR="00AB16EF" w:rsidRPr="00AB16EF" w14:paraId="32B40ABE" w14:textId="77777777" w:rsidTr="00AB16EF">
        <w:trPr>
          <w:gridAfter w:val="1"/>
          <w:wAfter w:w="236" w:type="dxa"/>
          <w:trHeight w:val="600"/>
        </w:trPr>
        <w:tc>
          <w:tcPr>
            <w:tcW w:w="1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95C87B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390582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94F237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D1D0558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62D7E2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 Rectal sensitivity</w:t>
            </w:r>
          </w:p>
        </w:tc>
        <w:tc>
          <w:tcPr>
            <w:tcW w:w="5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0EDEB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. Visceral hypersensitivity predicted bloating (OR=6.61, </w:t>
            </w:r>
            <w:r w:rsidRPr="00AB16EF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=0.005)</w:t>
            </w:r>
          </w:p>
        </w:tc>
      </w:tr>
      <w:tr w:rsidR="00AB16EF" w:rsidRPr="00AB16EF" w14:paraId="254D0406" w14:textId="77777777" w:rsidTr="00AB16EF">
        <w:trPr>
          <w:gridAfter w:val="1"/>
          <w:wAfter w:w="236" w:type="dxa"/>
          <w:trHeight w:val="600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0CE19B" w14:textId="2808AB60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ng DK et al., 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6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37D532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ndomized single-blind crossover trial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FAA97D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 healthy &amp; 15 IBS patient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44527CF" w14:textId="461FE7B3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FD 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s H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C14EC5E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 Breath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/C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₄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AUC-14h)</w:t>
            </w:r>
          </w:p>
        </w:tc>
        <w:tc>
          <w:tcPr>
            <w:tcW w:w="54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9BCA685" w14:textId="4AF7DCC8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 H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↑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in both groups (IBS: 62±23 vs 242±79 ppm·14h, </w:t>
            </w:r>
            <w:r w:rsidRPr="00AB16EF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01)</w:t>
            </w:r>
          </w:p>
        </w:tc>
      </w:tr>
      <w:tr w:rsidR="00AB16EF" w:rsidRPr="00AB16EF" w14:paraId="3A47DF4C" w14:textId="77777777" w:rsidTr="00AB16EF">
        <w:trPr>
          <w:gridAfter w:val="1"/>
          <w:wAfter w:w="236" w:type="dxa"/>
          <w:trHeight w:val="600"/>
        </w:trPr>
        <w:tc>
          <w:tcPr>
            <w:tcW w:w="1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A02D81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FE60BE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D21950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D21E60E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88398AD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 GI symptoms (0–3 scale)</w:t>
            </w:r>
          </w:p>
        </w:tc>
        <w:tc>
          <w:tcPr>
            <w:tcW w:w="5479" w:type="dxa"/>
            <w:tcBorders>
              <w:top w:val="nil"/>
              <w:left w:val="nil"/>
              <w:right w:val="single" w:sz="4" w:space="0" w:color="000000"/>
            </w:tcBorders>
            <w:vAlign w:val="center"/>
            <w:hideMark/>
          </w:tcPr>
          <w:p w14:paraId="7B850CC5" w14:textId="51947D32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 H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↓C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₄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in healthy (</w:t>
            </w:r>
            <w:r w:rsidRPr="00AB16EF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=0.043) but not IBS</w:t>
            </w:r>
          </w:p>
        </w:tc>
      </w:tr>
      <w:tr w:rsidR="00AB16EF" w:rsidRPr="00AB16EF" w14:paraId="16676227" w14:textId="77777777" w:rsidTr="00AB16EF">
        <w:trPr>
          <w:gridAfter w:val="1"/>
          <w:wAfter w:w="236" w:type="dxa"/>
          <w:trHeight w:val="433"/>
        </w:trPr>
        <w:tc>
          <w:tcPr>
            <w:tcW w:w="1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4E38A7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E05AE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C09B0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C8080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A86FE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 Composite IBS score</w:t>
            </w:r>
          </w:p>
        </w:tc>
        <w:tc>
          <w:tcPr>
            <w:tcW w:w="54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9859B" w14:textId="6DBC7D82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 H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worsened all symptoms in IBS (composite score: 2 vs 6, </w:t>
            </w:r>
            <w:r w:rsidRPr="00AB16EF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=0.002) but only ↑flatus in healthy</w:t>
            </w:r>
          </w:p>
        </w:tc>
      </w:tr>
      <w:tr w:rsidR="00AB16EF" w:rsidRPr="00AB16EF" w14:paraId="072F2E9A" w14:textId="77777777" w:rsidTr="00AB16EF">
        <w:trPr>
          <w:gridAfter w:val="1"/>
          <w:wAfter w:w="236" w:type="dxa"/>
          <w:trHeight w:val="600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2D39A7" w14:textId="37B17579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cIntosh K et al.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7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097A15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ndomized single-blind parallel trial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9D5D3C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0 IBS patients 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30E85F6" w14:textId="04B12B64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vs H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F360CEE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 Breath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AUC)</w:t>
            </w:r>
          </w:p>
        </w:tc>
        <w:tc>
          <w:tcPr>
            <w:tcW w:w="5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79AC2C6" w14:textId="63646ACC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. Symptoms: ↓IBS-SSS i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L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group (289.6→208.0, </w:t>
            </w:r>
            <w:r w:rsidRPr="00AB16EF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=0.0002), 72% responders vs 21% i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AB16EF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09)</w:t>
            </w:r>
          </w:p>
        </w:tc>
      </w:tr>
      <w:tr w:rsidR="00AB16EF" w:rsidRPr="00AB16EF" w14:paraId="227E2082" w14:textId="77777777" w:rsidTr="00AB16EF">
        <w:trPr>
          <w:gridAfter w:val="1"/>
          <w:wAfter w:w="236" w:type="dxa"/>
          <w:trHeight w:val="600"/>
        </w:trPr>
        <w:tc>
          <w:tcPr>
            <w:tcW w:w="1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1B8969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735538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98F12D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8692F2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42C2E9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 IBS-SSS (symptom severity)</w:t>
            </w:r>
          </w:p>
        </w:tc>
        <w:tc>
          <w:tcPr>
            <w:tcW w:w="547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3C3304" w14:textId="488256A5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 Breath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: Minor ↓in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L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vs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H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Pr="00AB16EF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&lt;0.05)</w:t>
            </w:r>
          </w:p>
        </w:tc>
      </w:tr>
      <w:tr w:rsidR="00AB16EF" w:rsidRPr="00AB16EF" w14:paraId="403D5957" w14:textId="77777777" w:rsidTr="00AB16EF">
        <w:trPr>
          <w:gridAfter w:val="1"/>
          <w:wAfter w:w="236" w:type="dxa"/>
          <w:trHeight w:val="600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B1DEF6" w14:textId="1074F9C8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hindler V et al.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8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C364FF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trospective analysi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067E7A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10 DGBI patients 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42EE11E" w14:textId="109C0484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fter NCT (30g lactulose + 400mL liquid meal)</w:t>
            </w:r>
          </w:p>
        </w:tc>
        <w:tc>
          <w:tcPr>
            <w:tcW w:w="3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7F0AB9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eath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uring NCT</w:t>
            </w:r>
          </w:p>
        </w:tc>
        <w:tc>
          <w:tcPr>
            <w:tcW w:w="547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CB3857" w14:textId="3958A91D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gher hydrogen increase</w:t>
            </w:r>
            <w:r w:rsidR="00C424D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uring proximal intestinal transit predicted better LFD response (P=0.045)</w:t>
            </w:r>
          </w:p>
        </w:tc>
      </w:tr>
      <w:tr w:rsidR="00AB16EF" w:rsidRPr="00AB16EF" w14:paraId="76C537B1" w14:textId="77777777" w:rsidTr="00AB16EF">
        <w:trPr>
          <w:trHeight w:val="600"/>
        </w:trPr>
        <w:tc>
          <w:tcPr>
            <w:tcW w:w="1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99427D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986DC1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B775BA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12C6112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94DD15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F25DE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9105C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B16EF" w:rsidRPr="00AB16EF" w14:paraId="3C1B848E" w14:textId="77777777" w:rsidTr="00AB16EF">
        <w:trPr>
          <w:trHeight w:val="600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F669D5" w14:textId="29CAA6C2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mvanapanich</w:t>
            </w:r>
            <w:proofErr w:type="spellEnd"/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 et al.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9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46BA1D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spective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5ECB0B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38 FGID patients 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9A03D0A" w14:textId="7F540CF9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3526C85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Breath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/C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₄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levels</w:t>
            </w:r>
          </w:p>
        </w:tc>
        <w:tc>
          <w:tcPr>
            <w:tcW w:w="54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C19F385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 Baseline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&gt;8 ppm predicted response (AUC=0.692, P&lt;0.05)</w:t>
            </w:r>
          </w:p>
        </w:tc>
        <w:tc>
          <w:tcPr>
            <w:tcW w:w="236" w:type="dxa"/>
            <w:vAlign w:val="center"/>
            <w:hideMark/>
          </w:tcPr>
          <w:p w14:paraId="0AA020EB" w14:textId="77777777" w:rsidR="00AB16EF" w:rsidRPr="00AB16EF" w:rsidRDefault="00AB16EF" w:rsidP="00AB16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6EF" w:rsidRPr="00AB16EF" w14:paraId="7AFDF620" w14:textId="77777777" w:rsidTr="00AB16EF">
        <w:trPr>
          <w:trHeight w:val="600"/>
        </w:trPr>
        <w:tc>
          <w:tcPr>
            <w:tcW w:w="1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9035F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C30771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0128CF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A874DDE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3C2FEC2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Bloating score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AB452C3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 55% responders showed significant bloating improvement</w:t>
            </w:r>
          </w:p>
        </w:tc>
        <w:tc>
          <w:tcPr>
            <w:tcW w:w="236" w:type="dxa"/>
            <w:vAlign w:val="center"/>
            <w:hideMark/>
          </w:tcPr>
          <w:p w14:paraId="12D7C71A" w14:textId="77777777" w:rsidR="00AB16EF" w:rsidRPr="00AB16EF" w:rsidRDefault="00AB16EF" w:rsidP="00AB16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6EF" w:rsidRPr="00AB16EF" w14:paraId="2301C9AC" w14:textId="77777777" w:rsidTr="00AB16EF">
        <w:trPr>
          <w:trHeight w:val="600"/>
        </w:trPr>
        <w:tc>
          <w:tcPr>
            <w:tcW w:w="1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D826FA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5C40AE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2A106E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CC50ECB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D582D9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099779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 Responders had higher baseline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9.5 vs 4.5 ppm, P&lt;0.05) and decreased post-diet</w:t>
            </w:r>
          </w:p>
        </w:tc>
        <w:tc>
          <w:tcPr>
            <w:tcW w:w="236" w:type="dxa"/>
            <w:vAlign w:val="center"/>
            <w:hideMark/>
          </w:tcPr>
          <w:p w14:paraId="1B04D23A" w14:textId="77777777" w:rsidR="00AB16EF" w:rsidRPr="00AB16EF" w:rsidRDefault="00AB16EF" w:rsidP="00AB16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6EF" w:rsidRPr="00AB16EF" w14:paraId="723D061D" w14:textId="77777777" w:rsidTr="00AB16EF">
        <w:trPr>
          <w:trHeight w:val="600"/>
        </w:trPr>
        <w:tc>
          <w:tcPr>
            <w:tcW w:w="1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A293B8" w14:textId="015F5154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hoshal U.C. et al.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0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09B13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spective experimental pilot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E06DBC" w14:textId="493918C1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 IBS patients &amp; 20 healthy controls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8DEAEB8" w14:textId="181531AC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vs H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1E1B891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 Breath 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</w:p>
        </w:tc>
        <w:tc>
          <w:tcPr>
            <w:tcW w:w="54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B723F8F" w14:textId="488D5C4F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 H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meal ↑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production vs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LFD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greater in IBS patients)</w:t>
            </w:r>
          </w:p>
        </w:tc>
        <w:tc>
          <w:tcPr>
            <w:tcW w:w="236" w:type="dxa"/>
            <w:vAlign w:val="center"/>
            <w:hideMark/>
          </w:tcPr>
          <w:p w14:paraId="08FD2339" w14:textId="77777777" w:rsidR="00AB16EF" w:rsidRPr="00AB16EF" w:rsidRDefault="00AB16EF" w:rsidP="00AB16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6EF" w:rsidRPr="00AB16EF" w14:paraId="259A7D4B" w14:textId="77777777" w:rsidTr="00AB16EF">
        <w:trPr>
          <w:trHeight w:val="600"/>
        </w:trPr>
        <w:tc>
          <w:tcPr>
            <w:tcW w:w="1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208085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EF3D11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068B57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A1C847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312865F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 Symptom occurrence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8B9CCBE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 FMCT (H</w:t>
            </w:r>
            <w:r w:rsidRPr="00AB16E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₂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rise &gt;10 ppm + symptoms) predicted LFD response: sensitivity 78.6%, specificity 66.6%, accuracy 75.6%</w:t>
            </w:r>
          </w:p>
        </w:tc>
        <w:tc>
          <w:tcPr>
            <w:tcW w:w="236" w:type="dxa"/>
            <w:vAlign w:val="center"/>
            <w:hideMark/>
          </w:tcPr>
          <w:p w14:paraId="6AF073E1" w14:textId="77777777" w:rsidR="00AB16EF" w:rsidRPr="00AB16EF" w:rsidRDefault="00AB16EF" w:rsidP="00AB16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6EF" w:rsidRPr="00AB16EF" w14:paraId="732CDF5C" w14:textId="77777777" w:rsidTr="00AB16EF">
        <w:trPr>
          <w:trHeight w:val="600"/>
        </w:trPr>
        <w:tc>
          <w:tcPr>
            <w:tcW w:w="1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C57825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EEB5F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883BC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CA2B689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9418D8B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 IBS-SSS change</w:t>
            </w:r>
          </w:p>
        </w:tc>
        <w:tc>
          <w:tcPr>
            <w:tcW w:w="547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2DFFD4B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 FMCT-positive patients had better LFD compliance and response (88% vs 50%, P=0.04)</w:t>
            </w:r>
          </w:p>
        </w:tc>
        <w:tc>
          <w:tcPr>
            <w:tcW w:w="236" w:type="dxa"/>
            <w:vAlign w:val="center"/>
            <w:hideMark/>
          </w:tcPr>
          <w:p w14:paraId="3604DA06" w14:textId="77777777" w:rsidR="00AB16EF" w:rsidRPr="00AB16EF" w:rsidRDefault="00AB16EF" w:rsidP="00AB16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6EF" w:rsidRPr="00AB16EF" w14:paraId="2D8641FF" w14:textId="77777777" w:rsidTr="00AB16EF">
        <w:trPr>
          <w:trHeight w:val="600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B81BBB1" w14:textId="0E557761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jor G et al.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3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0A4519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ndomized, double-blind, three-period crossover tri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09BB15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 IBS patients and 29 healthy voluntee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45AD6CA" w14:textId="33694462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g Glucose 40g Fructose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0g Inulin 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BEEEC22" w14:textId="2E777F3A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mptom intensity (DCSS) Breath hydrogen concentration Colonic gas &amp; volume (via MRI)</w:t>
            </w:r>
          </w:p>
        </w:tc>
        <w:tc>
          <w:tcPr>
            <w:tcW w:w="5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7E5ABCA" w14:textId="62EF611C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Symptom threshold (DCSS ≥3) met more frequently after fructose (38%) and inulin (45%) than glucose (21%) in IBS patients.2.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mptom AUC was significantly higher in IBS patients than healthy volunteers.3.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uctose &amp; Inulin produced significantly higher breath hydrogen AUC than glucose in both groups (P &lt; 0.05).4.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Inulin led to higher </w:t>
            </w: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olonic gas AUC than glucose (P &lt; 0.05).5. Fructose &amp; Inulin resulted in higher colonic volume AUC than glucose.</w:t>
            </w:r>
          </w:p>
        </w:tc>
        <w:tc>
          <w:tcPr>
            <w:tcW w:w="236" w:type="dxa"/>
            <w:vAlign w:val="center"/>
            <w:hideMark/>
          </w:tcPr>
          <w:p w14:paraId="40FC639D" w14:textId="77777777" w:rsidR="00AB16EF" w:rsidRPr="00AB16EF" w:rsidRDefault="00AB16EF" w:rsidP="00AB16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16EF" w:rsidRPr="00AB16EF" w14:paraId="4C96EB55" w14:textId="77777777" w:rsidTr="00AB16EF">
        <w:trPr>
          <w:trHeight w:val="2100"/>
        </w:trPr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29EA3D0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u et al. (76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AFF23AC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ndomized, double-blind, placebo-controlled crossover tri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90877C4" w14:textId="5AF6CD91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 female IBS patients vs. 13 healthy contro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4E784D4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Intragastric infusion of </w:t>
            </w:r>
            <w:proofErr w:type="spellStart"/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uctans</w:t>
            </w:r>
            <w:proofErr w:type="spellEnd"/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40g) vs. glucose (40g) vs. saline (500 mL)</w:t>
            </w:r>
          </w:p>
        </w:tc>
        <w:tc>
          <w:tcPr>
            <w:tcW w:w="3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DF7EB3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I symptom ratings (VAS), Abdominal MRI (small bowel motility, colon gas/volume)</w:t>
            </w:r>
          </w:p>
        </w:tc>
        <w:tc>
          <w:tcPr>
            <w:tcW w:w="5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90C7006" w14:textId="77777777" w:rsidR="00AB16EF" w:rsidRPr="00AB16EF" w:rsidRDefault="00AB16EF" w:rsidP="00AB16E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uctans</w:t>
            </w:r>
            <w:proofErr w:type="spellEnd"/>
            <w:r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induced significantly more cramps, pain, and nausea in IBS patients vs. controls, despite similar gut physiological responses (motility, gas, volume). </w:t>
            </w:r>
          </w:p>
        </w:tc>
        <w:tc>
          <w:tcPr>
            <w:tcW w:w="236" w:type="dxa"/>
            <w:vAlign w:val="center"/>
            <w:hideMark/>
          </w:tcPr>
          <w:p w14:paraId="3D32453C" w14:textId="77777777" w:rsidR="00AB16EF" w:rsidRPr="00AB16EF" w:rsidRDefault="00AB16EF" w:rsidP="00AB16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1B137DE" w14:textId="77777777" w:rsidR="00220276" w:rsidRPr="00AB16EF" w:rsidRDefault="00220276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2AB32982" w14:textId="2BD2010A" w:rsidR="00020AC2" w:rsidRDefault="00000000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  <w:r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>Low FODMAP diet (LFD); High FODMAP diet (HFD);</w:t>
      </w:r>
      <w:r w:rsidR="00AB16EF"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>FODMAP meal challenge test (FMCT); Lactose malabsorption (LM); Lactose intolerance (LI</w:t>
      </w:r>
      <w:proofErr w:type="gramStart"/>
      <w:r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>);Total</w:t>
      </w:r>
      <w:proofErr w:type="gramEnd"/>
      <w:r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 xml:space="preserve"> symptom score (TSS); Hydrogen breath test (HBT);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 xml:space="preserve"> nutrient challenge test</w:t>
      </w:r>
      <w:r w:rsidR="00C167F5"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 xml:space="preserve">(NCT) 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 xml:space="preserve"> </w:t>
      </w:r>
    </w:p>
    <w:p w14:paraId="1C8BE365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2C37E775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192B9261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78827CEF" w14:textId="77777777" w:rsidR="00C167F5" w:rsidRDefault="00C167F5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31033BFC" w14:textId="77777777" w:rsidR="00C167F5" w:rsidRDefault="00C167F5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5F334E2F" w14:textId="77777777" w:rsidR="00C167F5" w:rsidRDefault="00C167F5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3905BED3" w14:textId="77777777" w:rsidR="00C167F5" w:rsidRDefault="00C167F5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57EB2470" w14:textId="77777777" w:rsidR="00C167F5" w:rsidRDefault="00C167F5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58D382D3" w14:textId="77777777" w:rsidR="00C167F5" w:rsidRDefault="00C167F5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79A64079" w14:textId="77777777" w:rsidR="00C167F5" w:rsidRDefault="00C167F5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14C9558F" w14:textId="77777777" w:rsidR="00C167F5" w:rsidRDefault="00C167F5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69B39074" w14:textId="77777777" w:rsidR="00C167F5" w:rsidRDefault="00C167F5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771E2A16" w14:textId="77777777" w:rsidR="00C167F5" w:rsidRDefault="00C167F5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7B3E39D3" w14:textId="77777777" w:rsidR="00C167F5" w:rsidRDefault="00C167F5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5C93F54A" w14:textId="297C9E3A" w:rsidR="00020AC2" w:rsidRDefault="005F13FA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  <w:r w:rsidRPr="005F13FA">
        <w:rPr>
          <w:rFonts w:ascii="Arial" w:eastAsia="宋体" w:hAnsi="Arial" w:cs="Arial"/>
          <w:b/>
          <w:bCs/>
          <w:color w:val="000000"/>
          <w:sz w:val="24"/>
        </w:rPr>
        <w:lastRenderedPageBreak/>
        <w:t>Supplemental Table</w:t>
      </w:r>
      <w:r>
        <w:rPr>
          <w:rFonts w:ascii="Arial" w:eastAsia="宋体" w:hAnsi="Arial" w:cs="Arial"/>
          <w:b/>
          <w:bCs/>
          <w:color w:val="000000"/>
          <w:sz w:val="24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sz w:val="24"/>
        </w:rPr>
        <w:t>2</w:t>
      </w:r>
      <w:r>
        <w:rPr>
          <w:rFonts w:ascii="Arial" w:eastAsia="宋体" w:hAnsi="Arial" w:cs="Arial"/>
          <w:b/>
          <w:bCs/>
          <w:color w:val="000000"/>
          <w:sz w:val="24"/>
        </w:rPr>
        <w:t xml:space="preserve"> Studies investigating the effect of FODMAP (or FODMAP restriction) on Intestinal Content Osmolarity</w:t>
      </w:r>
    </w:p>
    <w:p w14:paraId="1E369EAE" w14:textId="77777777" w:rsidR="00020AC2" w:rsidRDefault="00020AC2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</w:p>
    <w:tbl>
      <w:tblPr>
        <w:tblW w:w="14776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673"/>
        <w:gridCol w:w="1583"/>
        <w:gridCol w:w="1687"/>
        <w:gridCol w:w="1950"/>
        <w:gridCol w:w="2798"/>
        <w:gridCol w:w="5085"/>
      </w:tblGrid>
      <w:tr w:rsidR="00020AC2" w14:paraId="7C96D546" w14:textId="77777777">
        <w:trPr>
          <w:trHeight w:val="90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46113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3979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dy Design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092E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ticipant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E3E0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tervention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55B7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utcome Measures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93ECE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Key Findings </w:t>
            </w:r>
          </w:p>
        </w:tc>
      </w:tr>
      <w:tr w:rsidR="00020AC2" w14:paraId="122587C8" w14:textId="77777777">
        <w:trPr>
          <w:trHeight w:val="600"/>
        </w:trPr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B3A67E" w14:textId="389C35A1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urray K et al.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2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D6E05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domized single-blind crossover trial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E9D4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 healthy volunteers</w:t>
            </w:r>
          </w:p>
        </w:tc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4ED5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40 g glucose </w:t>
            </w:r>
          </w:p>
          <w:p w14:paraId="351FEFC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 g fructose</w:t>
            </w:r>
          </w:p>
          <w:p w14:paraId="5E3F242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 g inulin</w:t>
            </w:r>
          </w:p>
          <w:p w14:paraId="74B7D86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 g fructose+40g glucose</w:t>
            </w:r>
          </w:p>
        </w:tc>
        <w:tc>
          <w:tcPr>
            <w:tcW w:w="2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D0CB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BWC: AUC (0-5h) quantified by MRI</w:t>
            </w:r>
          </w:p>
        </w:tc>
        <w:tc>
          <w:tcPr>
            <w:tcW w:w="5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5B75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Greater SBWC fructose (67mL/min) versus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lucose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 L/min; p&lt;0.005). No SBWC difference inulin vs glucose or fructose + glucose vs fructose</w:t>
            </w:r>
          </w:p>
        </w:tc>
      </w:tr>
      <w:tr w:rsidR="00020AC2" w14:paraId="6DFEC017" w14:textId="77777777">
        <w:trPr>
          <w:trHeight w:val="600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73E33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90406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946AF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B4FF4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DCD08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6EA65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20AC2" w14:paraId="5AF4511B" w14:textId="77777777">
        <w:trPr>
          <w:trHeight w:val="608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D40CA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7865BC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A8F1F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98E99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8C4BB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D1F4D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20AC2" w14:paraId="601FE731" w14:textId="77777777">
        <w:trPr>
          <w:trHeight w:val="312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ABCEF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CBE1F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C6921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2C511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751E3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8F049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20AC2" w14:paraId="36A1562C" w14:textId="77777777">
        <w:trPr>
          <w:trHeight w:val="1670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E98C4" w14:textId="79420CE2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arrett JS et al.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1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FC914" w14:textId="3D79D2A2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andomized single-blinded crossover trial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2B6F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leostomates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without small intestinal disease (10 analyzed)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7BE57C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FD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vs.LFD</w:t>
            </w:r>
            <w:proofErr w:type="spellEnd"/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520A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leal effluent weight (g), water content (mL), dry weight (g), FODMAP recovery rate measured by HPLC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59F4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FD increased effluent weight by 22 (95% CI: 5–39%), water content by 20% (2–38%), and dry weight by 24% (4–43%). 32% of ingested FODMAPs recovered in effluent, confirming osmotic activity and increased fluid delivery.</w:t>
            </w:r>
          </w:p>
        </w:tc>
      </w:tr>
      <w:tr w:rsidR="00020AC2" w14:paraId="35450EE4" w14:textId="77777777">
        <w:trPr>
          <w:trHeight w:val="968"/>
        </w:trPr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3F62C" w14:textId="43B981FC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rciani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L et al.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42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011F0" w14:textId="059261A1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andomized single-blinded crossover trial</w:t>
            </w:r>
          </w:p>
        </w:tc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7BB5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11 healthy volunteers 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31DCC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.5 g mannitol vs. 17.5 g glucose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F82CE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BW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uantified by MRI at 30-min intervals for 3.5 hours</w:t>
            </w: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0F65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nnitol meal increased SBWC to 381 mL (IQR: 343–491 mL) vs. 47 mL (18–78 mL) with glucose at 40 min (P &lt; 0.001). Mannitol stimulated net secretion while glucose promoted absorption.</w:t>
            </w:r>
          </w:p>
        </w:tc>
      </w:tr>
      <w:tr w:rsidR="00020AC2" w14:paraId="303F6AC6" w14:textId="77777777">
        <w:trPr>
          <w:trHeight w:val="312"/>
        </w:trPr>
        <w:tc>
          <w:tcPr>
            <w:tcW w:w="1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DFD28" w14:textId="15337441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jor G et al.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 w:rsidR="00C167F5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33</w:t>
            </w:r>
            <w:r w:rsidR="00C167F5" w:rsidRPr="00AB16E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B532E" w14:textId="3A64D48E" w:rsidR="00020AC2" w:rsidRDefault="00C424D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andomized double blind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rossover trial</w:t>
            </w:r>
          </w:p>
        </w:tc>
        <w:tc>
          <w:tcPr>
            <w:tcW w:w="16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5B75C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 IBS patients and 29 healthy volunteers</w:t>
            </w:r>
          </w:p>
        </w:tc>
        <w:tc>
          <w:tcPr>
            <w:tcW w:w="1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D15C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 g of glucose, fructose, or inulin</w:t>
            </w:r>
          </w:p>
        </w:tc>
        <w:tc>
          <w:tcPr>
            <w:tcW w:w="27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A9C4A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BWC measured by MRI</w:t>
            </w:r>
          </w:p>
        </w:tc>
        <w:tc>
          <w:tcPr>
            <w:tcW w:w="5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1829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SBWC: AUC was higher after fructose than glucose (P &lt; 0.05), but no significant difference in SBWC between inulin and glucose </w:t>
            </w:r>
          </w:p>
        </w:tc>
      </w:tr>
      <w:tr w:rsidR="00020AC2" w14:paraId="178402F4" w14:textId="77777777">
        <w:trPr>
          <w:trHeight w:val="312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BD23C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4F44B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50854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AAEE1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DA2F9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6E6D2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20AC2" w14:paraId="0763C458" w14:textId="77777777">
        <w:trPr>
          <w:trHeight w:val="312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E6045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5D74C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36241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EA65A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2B583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8922F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020AC2" w14:paraId="51C469A3" w14:textId="77777777">
        <w:trPr>
          <w:trHeight w:val="367"/>
        </w:trPr>
        <w:tc>
          <w:tcPr>
            <w:tcW w:w="16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A436F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1AB7D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91BB4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044EC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814D5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21F3D" w14:textId="77777777" w:rsidR="00020AC2" w:rsidRDefault="00020AC2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</w:tbl>
    <w:p w14:paraId="45D21242" w14:textId="1A5410FD" w:rsidR="00020AC2" w:rsidRDefault="00000000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Small Bowel Water Content (SBWC)</w:t>
      </w:r>
    </w:p>
    <w:p w14:paraId="4D1F72D4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072DC577" w14:textId="3FEC9A3C" w:rsidR="00020AC2" w:rsidRDefault="005F13FA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  <w:r w:rsidRPr="005F13FA">
        <w:rPr>
          <w:rFonts w:ascii="Arial" w:eastAsia="宋体" w:hAnsi="Arial" w:cs="Arial"/>
          <w:b/>
          <w:bCs/>
          <w:color w:val="000000"/>
          <w:sz w:val="24"/>
        </w:rPr>
        <w:lastRenderedPageBreak/>
        <w:t>Supplemental Table</w:t>
      </w:r>
      <w:r>
        <w:rPr>
          <w:rFonts w:ascii="Arial" w:eastAsia="宋体" w:hAnsi="Arial" w:cs="Arial"/>
          <w:b/>
          <w:bCs/>
          <w:color w:val="000000"/>
          <w:sz w:val="24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sz w:val="24"/>
        </w:rPr>
        <w:t>3</w:t>
      </w:r>
      <w:r>
        <w:rPr>
          <w:rFonts w:ascii="Arial" w:eastAsia="宋体" w:hAnsi="Arial" w:cs="Arial"/>
          <w:b/>
          <w:bCs/>
          <w:color w:val="000000"/>
          <w:sz w:val="24"/>
        </w:rPr>
        <w:t xml:space="preserve"> Studies investigating the effect of FODMAP (or FODMAP restriction)</w:t>
      </w:r>
      <w:r>
        <w:rPr>
          <w:rFonts w:ascii="Arial" w:eastAsia="宋体" w:hAnsi="Arial" w:cs="Arial" w:hint="eastAsia"/>
          <w:b/>
          <w:bCs/>
          <w:color w:val="000000"/>
          <w:sz w:val="24"/>
        </w:rPr>
        <w:t xml:space="preserve"> </w:t>
      </w:r>
      <w:r>
        <w:rPr>
          <w:rFonts w:ascii="Arial" w:eastAsia="宋体" w:hAnsi="Arial" w:cs="Arial"/>
          <w:b/>
          <w:bCs/>
          <w:color w:val="000000"/>
          <w:sz w:val="24"/>
        </w:rPr>
        <w:t>on immune activation: From " Microbiomics" to "Metabolomics"</w:t>
      </w:r>
    </w:p>
    <w:tbl>
      <w:tblPr>
        <w:tblW w:w="16343" w:type="dxa"/>
        <w:tblInd w:w="-1032" w:type="dxa"/>
        <w:tblLayout w:type="fixed"/>
        <w:tblLook w:val="04A0" w:firstRow="1" w:lastRow="0" w:firstColumn="1" w:lastColumn="0" w:noHBand="0" w:noVBand="1"/>
      </w:tblPr>
      <w:tblGrid>
        <w:gridCol w:w="1103"/>
        <w:gridCol w:w="1545"/>
        <w:gridCol w:w="1672"/>
        <w:gridCol w:w="1058"/>
        <w:gridCol w:w="1492"/>
        <w:gridCol w:w="1988"/>
        <w:gridCol w:w="1522"/>
        <w:gridCol w:w="2048"/>
        <w:gridCol w:w="1777"/>
        <w:gridCol w:w="2138"/>
      </w:tblGrid>
      <w:tr w:rsidR="00020AC2" w14:paraId="1B371689" w14:textId="77777777">
        <w:trPr>
          <w:trHeight w:val="100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437EA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20E39E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dy Desig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081E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ticipants / Model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45693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uration (weeks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9877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hod (Microbiota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8664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indings</w:t>
            </w:r>
          </w:p>
          <w:p w14:paraId="2D4D86F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crobiota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039F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hod (Metabolite)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0299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indings</w:t>
            </w:r>
          </w:p>
          <w:p w14:paraId="0FF16D6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abolite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）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75FB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hod (immune activation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6624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indings</w:t>
            </w:r>
          </w:p>
          <w:p w14:paraId="7347B8CC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immune activation)</w:t>
            </w:r>
          </w:p>
        </w:tc>
      </w:tr>
      <w:tr w:rsidR="00020AC2" w14:paraId="1A1AEB2A" w14:textId="77777777">
        <w:trPr>
          <w:trHeight w:val="1757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8CE1A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McIntosh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t al.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5C41E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andomized, single-blind, parallel-group controlled tria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153B4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 IBS patients, 37 completed (19 LFD, 18 HFD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52CD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E951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S rRNA gene profiling (Illumina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9E4E75" w14:textId="5A850E13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FD</w:t>
            </w:r>
            <w:r w:rsidR="00C424D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↑Actinobacteria richness/diversity). HFD</w:t>
            </w:r>
            <w:r w:rsidR="00C424D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↓bacteria involved in gas consumption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EB80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C-MS on urin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DB54A3" w14:textId="0A51ACAA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Urinary histamine reduced eight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old</w:t>
            </w:r>
            <w:r w:rsidR="00C424D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in LFD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roup.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984F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3588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rinary histamine reduction suggests modulation of immune activation.</w:t>
            </w:r>
          </w:p>
        </w:tc>
      </w:tr>
      <w:tr w:rsidR="00020AC2" w14:paraId="694A9548" w14:textId="77777777">
        <w:trPr>
          <w:trHeight w:val="1549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BBC9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Vervier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et al. (43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1433E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ospective single-center case-control stud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6108F3" w14:textId="09228F26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 IBS patients &amp; household controls</w:t>
            </w:r>
            <w:r w:rsidR="00C424D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Style w:val="font51"/>
                <w:rFonts w:eastAsia="宋体"/>
                <w:lang w:bidi="ar"/>
              </w:rPr>
              <w:t>41 pairs completed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23BA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BCB3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hotgun metagenomic sequencing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B266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athogenic-like subgroup (↑Firmicutes, ↓Bacteroidetes) shifted towards a healthier profile post-LFD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0F74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9D73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C22C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CD0F8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20AC2" w14:paraId="087A4035" w14:textId="77777777">
        <w:trPr>
          <w:trHeight w:val="725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57348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hang et al. (44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D1F6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arallel-grou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andomized controlled tria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E6D74" w14:textId="0DDA49E6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8 IBS-D patients</w:t>
            </w:r>
            <w:r w:rsidR="00C424D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Style w:val="font51"/>
                <w:rFonts w:eastAsia="宋体"/>
                <w:lang w:bidi="ar"/>
              </w:rPr>
              <w:t>100 completed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AA4E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63DF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S rRNA sequencing, Metabolomic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12D8C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LFD reduced carbohydrate-fermenting bacteria (e.g., </w:t>
            </w:r>
            <w:r>
              <w:rPr>
                <w:rStyle w:val="font81"/>
                <w:rFonts w:eastAsia="宋体"/>
                <w:lang w:bidi="ar"/>
              </w:rPr>
              <w:t>Bifidobacterium</w:t>
            </w:r>
            <w:r>
              <w:rPr>
                <w:rStyle w:val="font51"/>
                <w:rFonts w:eastAsia="宋体"/>
                <w:lang w:bidi="ar"/>
              </w:rPr>
              <w:t xml:space="preserve">, </w:t>
            </w:r>
            <w:r>
              <w:rPr>
                <w:rStyle w:val="font81"/>
                <w:rFonts w:eastAsia="宋体"/>
                <w:lang w:bidi="ar"/>
              </w:rPr>
              <w:t>Bacteroides</w:t>
            </w:r>
            <w:r>
              <w:rPr>
                <w:rStyle w:val="font51"/>
                <w:rFonts w:eastAsia="宋体"/>
                <w:lang w:bidi="ar"/>
              </w:rPr>
              <w:t>)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0109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abolomics (SCFA)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6B47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LFD decreased glycolytic fermentation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ctivity.Patients</w:t>
            </w:r>
            <w:proofErr w:type="spellEnd"/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with higher baseline saccharolytic capacity had a more severe symptom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burden and a better response to the LFD.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E0AA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4E0E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20AC2" w14:paraId="31470680" w14:textId="77777777">
        <w:trPr>
          <w:trHeight w:val="140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EE49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umpitazi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et al. (45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0D28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ouble-blind, randomized, crossover tria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4D94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33 children with Rome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8970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 (per diet, with 5-day washout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8776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16S rRNA sequencing,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ICRUSt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(functional prediction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A3AD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Responders at baseline had ↑glycolytic capacity bacteria (e.g., </w:t>
            </w:r>
            <w:proofErr w:type="spellStart"/>
            <w:r>
              <w:rPr>
                <w:rStyle w:val="font81"/>
                <w:rFonts w:eastAsia="宋体"/>
                <w:lang w:bidi="ar"/>
              </w:rPr>
              <w:t>Bacteroidaceae</w:t>
            </w:r>
            <w:proofErr w:type="spellEnd"/>
            <w:r>
              <w:rPr>
                <w:rStyle w:val="font51"/>
                <w:rFonts w:eastAsia="宋体"/>
                <w:lang w:bidi="ar"/>
              </w:rPr>
              <w:t xml:space="preserve">, </w:t>
            </w:r>
            <w:proofErr w:type="spellStart"/>
            <w:r>
              <w:rPr>
                <w:rStyle w:val="font81"/>
                <w:rFonts w:eastAsia="宋体"/>
                <w:lang w:bidi="ar"/>
              </w:rPr>
              <w:t>Ruminococcaceae</w:t>
            </w:r>
            <w:proofErr w:type="spellEnd"/>
            <w:r>
              <w:rPr>
                <w:rStyle w:val="font51"/>
                <w:rFonts w:eastAsia="宋体"/>
                <w:lang w:bidi="ar"/>
              </w:rPr>
              <w:t>)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987C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C43B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164D2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980F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20AC2" w14:paraId="3162ED38" w14:textId="77777777">
        <w:trPr>
          <w:trHeight w:val="140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E3BC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onley et al. (46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5EEB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ospective dietary intervention study (paired with controls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F434F2" w14:textId="01892A0F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 IBS patients &amp; household control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E53CA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DCB5C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8476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45B1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tagenomic sequencing; GC-M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7C57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esponders (IBS-P) had baseline enrichment of SCFA fermentation features; LFD significantly reduced SCFA production.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49DE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20FA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20AC2" w14:paraId="21CE6128" w14:textId="77777777">
        <w:trPr>
          <w:trHeight w:val="100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8616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ilson et al. (47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F63C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linded, randomized controlled trial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A702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9 IBS patient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B0A1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F26F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23EA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1D2C5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C-MS; GC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8F67E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Elevated baseline fecal propionate and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yclohexanecarboxylic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cid predicted clinical responders.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DA58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B3814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20AC2" w14:paraId="2BA23695" w14:textId="77777777">
        <w:trPr>
          <w:trHeight w:val="100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BFBE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meen et al. (48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050A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tervention study (integrated data analysis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A855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BS patient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97127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675B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hotgun metagenomic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BCB3B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esponders had ↑abundance of methane and SCFA metabolic pathways at baseline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E7D1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49481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6EBA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3D2D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20AC2" w14:paraId="2BBDDA05" w14:textId="77777777">
        <w:trPr>
          <w:trHeight w:val="100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1345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So et al. (49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0BA4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ystematic review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F9BA9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BS patients and control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FF943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-4 (one trial 12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2587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S rRNA sequencing, FISH, qPCR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4EB28C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Consistent reduction in </w:t>
            </w:r>
            <w:r>
              <w:rPr>
                <w:rStyle w:val="font81"/>
                <w:rFonts w:eastAsia="宋体"/>
                <w:lang w:bidi="ar"/>
              </w:rPr>
              <w:t>Bifidobacteria</w:t>
            </w:r>
            <w:r>
              <w:rPr>
                <w:rStyle w:val="font51"/>
                <w:rFonts w:eastAsia="宋体"/>
                <w:lang w:bidi="ar"/>
              </w:rPr>
              <w:t xml:space="preserve">; no clear effects on overall diversity, other specific taxa, SCFAs, or fecal </w:t>
            </w:r>
            <w:proofErr w:type="spellStart"/>
            <w:r>
              <w:rPr>
                <w:rStyle w:val="font51"/>
                <w:rFonts w:eastAsia="宋体"/>
                <w:lang w:bidi="ar"/>
              </w:rPr>
              <w:t>pH.</w:t>
            </w:r>
            <w:proofErr w:type="spellEnd"/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CCE46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C, GLC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68F4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difference in total or specific fecal SCFA concentrations between LFD and controls.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7A73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A09B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020AC2" w14:paraId="2BCA3E32" w14:textId="77777777">
        <w:trPr>
          <w:trHeight w:val="114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923F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e Palma et al. (59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A68DF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uman-to-mouse FMT &amp; in vitro stud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D7F7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BS patients &amp; germ-free mic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2D2D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9CF2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acterial culture; 16S rRNA sequencing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0B43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Identified </w:t>
            </w:r>
            <w:r>
              <w:rPr>
                <w:rStyle w:val="font81"/>
                <w:rFonts w:eastAsia="宋体"/>
                <w:lang w:bidi="ar"/>
              </w:rPr>
              <w:t>Klebsiella pneumoniae</w:t>
            </w:r>
            <w:r>
              <w:rPr>
                <w:rStyle w:val="font51"/>
                <w:rFonts w:eastAsia="宋体"/>
                <w:lang w:bidi="ar"/>
              </w:rPr>
              <w:t xml:space="preserve"> as a key histamine producer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797EC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C-MS/MS; ELISA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188B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creased luminal and urinary histamine in high-histamine IBS microbiota groups; no difference in SCFAs.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6C17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Visceral sensitivity testing; Immunohistochemistry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87B9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icrobiota from high-histamine IBS patients induced visceral hypersensitivity and mast cell activation, reversible by LFD.</w:t>
            </w:r>
          </w:p>
        </w:tc>
      </w:tr>
      <w:tr w:rsidR="00020AC2" w14:paraId="5F4C05C8" w14:textId="77777777">
        <w:trPr>
          <w:trHeight w:val="405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E44B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amphuis et al. (60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3650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imal interventional stud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A38A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C57BL/6 mice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avaged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with lactose or fed a FOS diet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6232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 (lactose) / 6 (FOS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94D1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S rRNA gene sequencing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FAF6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significant alterations in fecal microbiota composition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9499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C-M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5AC0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creased levels of reactive carbonyl compounds (glycation agents) in fecal samples.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5DAA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mmunofluorescence (mast cells, AGER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D12D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creased visceral sensitivity, colonic mast cell density, and AGER expression in the colon epithelium; prevented by pyridoxamine.</w:t>
            </w:r>
          </w:p>
        </w:tc>
      </w:tr>
      <w:tr w:rsidR="00020AC2" w14:paraId="3745EA90" w14:textId="77777777">
        <w:trPr>
          <w:trHeight w:val="100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65CB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hou et al. (61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B4B9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nimal interventional study and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human pilot stud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CD8D3" w14:textId="506B6655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Mice (C57BL/6),</w:t>
            </w:r>
            <w:r w:rsidR="00250066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BS-D patients and healthy subject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8129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 (rats) / 4 (patients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C5D55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S rRNA sequencing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36BCF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FM diet increased Gram-negative bacteria (e.g., </w:t>
            </w:r>
            <w:proofErr w:type="spellStart"/>
            <w:r>
              <w:rPr>
                <w:rStyle w:val="font81"/>
                <w:rFonts w:eastAsia="宋体"/>
                <w:lang w:bidi="ar"/>
              </w:rPr>
              <w:lastRenderedPageBreak/>
              <w:t>Akkermansia</w:t>
            </w:r>
            <w:proofErr w:type="spellEnd"/>
            <w:r>
              <w:rPr>
                <w:rStyle w:val="font81"/>
                <w:rFonts w:eastAsia="宋体"/>
                <w:lang w:bidi="ar"/>
              </w:rPr>
              <w:t xml:space="preserve"> </w:t>
            </w:r>
            <w:proofErr w:type="spellStart"/>
            <w:r>
              <w:rPr>
                <w:rStyle w:val="font81"/>
                <w:rFonts w:eastAsia="宋体"/>
                <w:lang w:bidi="ar"/>
              </w:rPr>
              <w:t>muciniphila</w:t>
            </w:r>
            <w:proofErr w:type="spellEnd"/>
            <w:r>
              <w:rPr>
                <w:rStyle w:val="font51"/>
                <w:rFonts w:eastAsia="宋体"/>
                <w:lang w:bidi="ar"/>
              </w:rPr>
              <w:t>).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389B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ELISA; GC 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B5E2E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FD diet increased fecal and serum LPS; increased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SCFA production in rats.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6D0F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qPCR (cytokines); Visceral sensitivity testing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3E4D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FD ↑pro-inflammatory cytokines (IL-1β, IL-6, IL-17, TNF-α, IFN-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γ) and visceral hypersensitivity; mediated by LPS-TLR4 signaling.</w:t>
            </w:r>
          </w:p>
        </w:tc>
      </w:tr>
      <w:tr w:rsidR="00020AC2" w14:paraId="6C4620C9" w14:textId="77777777">
        <w:trPr>
          <w:trHeight w:val="9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D2AA2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Chen et al. (62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C455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imal interventional stud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46C4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57BL/6 mice (Water Avoidance Stress model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445F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8A70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02BC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E5F8C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E0A9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D530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qPCR; Immunohistochemistry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28601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ructo-oligosaccharides (FOS) ↑IL-23 (ileum), ↑IL-1β (colon), and ↑mast cell counts.</w:t>
            </w:r>
          </w:p>
        </w:tc>
      </w:tr>
      <w:tr w:rsidR="00020AC2" w14:paraId="51A19310" w14:textId="77777777">
        <w:trPr>
          <w:trHeight w:val="493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0AD5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ospero et al. (63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98B5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n-randomized, unblinded, single-arm intervention stud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2D6B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20 IBS-D patients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1932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E536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1CDC7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4D82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ISA ;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Colorimetric assay/HPLC (urinary indican/skatole)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84CD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ignificant decrease in serum LPS; urinary indican remained elevated (NS); skatole decreased significantly (within normal range).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C546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LISA (cytokines)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60F1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ecreased IL-6 and IL-10; no significant change in IL-8, TNF-α.</w:t>
            </w:r>
          </w:p>
        </w:tc>
      </w:tr>
      <w:tr w:rsidR="00020AC2" w14:paraId="620C2776" w14:textId="77777777">
        <w:trPr>
          <w:trHeight w:val="1000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7665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uck et al. (64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F915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uman interventional study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92B9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BS patient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3A0F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2FC8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0794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80C2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euronal patch-clamp assay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4AA3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ost-LFD fecal supernatants suppressed neuronal excitability.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470B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euronal patch-clamp assay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B08B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e-LFD fecal supernatants enhanced neuronal excitability; effects mimicked by histamine receptor antagonists/protease inhibitors.</w:t>
            </w:r>
          </w:p>
        </w:tc>
      </w:tr>
    </w:tbl>
    <w:p w14:paraId="5053750C" w14:textId="7BC7297B" w:rsidR="00020AC2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  <w:r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 xml:space="preserve">Phylogenetic Investigation of Communities by Reconstruction of Unobserved States 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(</w:t>
      </w:r>
      <w:proofErr w:type="spellStart"/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PICRUSt</w:t>
      </w:r>
      <w:proofErr w:type="spellEnd"/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 xml:space="preserve">) </w:t>
      </w:r>
    </w:p>
    <w:p w14:paraId="0D671A2A" w14:textId="12CBA46C" w:rsidR="00020AC2" w:rsidRDefault="005F13FA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  <w:r w:rsidRPr="005F13FA">
        <w:rPr>
          <w:rFonts w:ascii="Arial" w:eastAsia="宋体" w:hAnsi="Arial" w:cs="Arial"/>
          <w:b/>
          <w:bCs/>
          <w:color w:val="000000"/>
          <w:sz w:val="24"/>
        </w:rPr>
        <w:lastRenderedPageBreak/>
        <w:t>Supplemental Table</w:t>
      </w:r>
      <w:r>
        <w:rPr>
          <w:rFonts w:ascii="Arial" w:eastAsia="宋体" w:hAnsi="Arial" w:cs="Arial"/>
          <w:b/>
          <w:bCs/>
          <w:color w:val="000000"/>
          <w:sz w:val="24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sz w:val="24"/>
        </w:rPr>
        <w:t>4</w:t>
      </w:r>
      <w:r>
        <w:rPr>
          <w:rFonts w:ascii="Arial" w:eastAsia="宋体" w:hAnsi="Arial" w:cs="Arial"/>
          <w:b/>
          <w:bCs/>
          <w:color w:val="000000"/>
          <w:sz w:val="24"/>
        </w:rPr>
        <w:t xml:space="preserve"> Studies investigating the effect of FODMAP</w:t>
      </w:r>
      <w:r>
        <w:rPr>
          <w:rFonts w:ascii="Arial" w:eastAsia="宋体" w:hAnsi="Arial" w:cs="Arial" w:hint="eastAsia"/>
          <w:b/>
          <w:bCs/>
          <w:color w:val="000000"/>
          <w:sz w:val="24"/>
        </w:rPr>
        <w:t xml:space="preserve"> </w:t>
      </w:r>
      <w:r>
        <w:rPr>
          <w:rFonts w:ascii="Arial" w:eastAsia="宋体" w:hAnsi="Arial" w:cs="Arial"/>
          <w:b/>
          <w:bCs/>
          <w:color w:val="000000"/>
          <w:sz w:val="24"/>
        </w:rPr>
        <w:t>(or FODMAP restriction) on Intestinal Barrier Function</w:t>
      </w:r>
    </w:p>
    <w:tbl>
      <w:tblPr>
        <w:tblW w:w="15953" w:type="dxa"/>
        <w:tblInd w:w="-1107" w:type="dxa"/>
        <w:tblLayout w:type="fixed"/>
        <w:tblLook w:val="04A0" w:firstRow="1" w:lastRow="0" w:firstColumn="1" w:lastColumn="0" w:noHBand="0" w:noVBand="1"/>
      </w:tblPr>
      <w:tblGrid>
        <w:gridCol w:w="1440"/>
        <w:gridCol w:w="2678"/>
        <w:gridCol w:w="2190"/>
        <w:gridCol w:w="1080"/>
        <w:gridCol w:w="3352"/>
        <w:gridCol w:w="5213"/>
      </w:tblGrid>
      <w:tr w:rsidR="00020AC2" w14:paraId="5BC3E82A" w14:textId="77777777">
        <w:trPr>
          <w:trHeight w:val="30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8815CC" w14:textId="77777777" w:rsidR="00020AC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0C875B" w14:textId="77777777" w:rsidR="00020AC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dy Design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A7A610" w14:textId="77777777" w:rsidR="00020AC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ticipants / Mode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CE2970" w14:textId="77777777" w:rsidR="00020AC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uration (weeks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6006E1" w14:textId="77777777" w:rsidR="00020AC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thod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C79C89" w14:textId="77777777" w:rsidR="00020AC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indings</w:t>
            </w:r>
          </w:p>
        </w:tc>
      </w:tr>
      <w:tr w:rsidR="00020AC2" w14:paraId="15433FF7" w14:textId="77777777">
        <w:trPr>
          <w:trHeight w:val="110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3AED3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hou et al. (61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5A184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imal: Controlled interventional; Human: Non-randomized, unblinded, single-arm pilot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04621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imal: Adult male Wistar rats; Human: 6 IBS-D patients &amp; healthy subjec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A0CB4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 (Animal) / 4 (Human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8A11A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imal: TEER, serum FITC-dextran, qPCR/Western blot (tight junction proteins)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275C1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HFD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in rats induced intestinal barrier dysfunction (reduced TEER, increased serum FITC-dextran, decreased ZO-1/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ccludin</w:t>
            </w:r>
            <w:proofErr w:type="spellEnd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.These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effects were reversed by a low FODMAP diet.</w:t>
            </w:r>
          </w:p>
        </w:tc>
      </w:tr>
      <w:tr w:rsidR="00020AC2" w14:paraId="4D205E3F" w14:textId="77777777">
        <w:trPr>
          <w:trHeight w:val="739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AB68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ospero et al. (63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E52A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n-randomized, unblinded, single-arm intervention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07813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 IBS-D 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72153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AD97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ELISA (I-FABP, DAO,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onuli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; Sugar absorption test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C065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FD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reduced biomarkers of intestinal barrier impairment (I-FABP, DAO,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onuli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 and improved intestinal permeability (lactulose/mannitol ratio).</w:t>
            </w:r>
          </w:p>
        </w:tc>
      </w:tr>
      <w:tr w:rsidR="00020AC2" w14:paraId="31AE6256" w14:textId="77777777">
        <w:trPr>
          <w:trHeight w:val="863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4182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insalata et al. (65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6C50F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ospective interventional stud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CF5A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38 IBS-D patient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3D9A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2D40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Sugar absorption test; fecal/serum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onuli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; erythrocyte membrane PUFA analysis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6B5DA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FD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improved intestinal permeability (reduced lactulose/mannitol ratio), decreased fecal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zonuli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 and modulated erythrocyte membrane PUFA composition (increased n-3, decreased n-6/n-3 ratio).</w:t>
            </w:r>
          </w:p>
        </w:tc>
      </w:tr>
      <w:tr w:rsidR="00020AC2" w14:paraId="556FD024" w14:textId="77777777">
        <w:trPr>
          <w:trHeight w:val="9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2B81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enda et al. (66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D14243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terventional animal stud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F766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le Wistar ra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A7EE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 days or 58 days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05A9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t permeability assays (chromium-EDTA); immunohistochemistry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3C1F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hort-term FOS ingestion increased cecal IgA, gut permeability, and mucosal inflammation; effects attenuated after long-term ingestion. Associated with mucus layer disruption.</w:t>
            </w:r>
          </w:p>
        </w:tc>
      </w:tr>
      <w:tr w:rsidR="00020AC2" w14:paraId="6545129B" w14:textId="77777777">
        <w:trPr>
          <w:trHeight w:val="114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A484C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Ten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ruggencate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et al. (67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3CEB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terventional animal stud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2606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le Wistar ra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00A5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 (pre-infection adaptation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81DA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testinal permeability (chromium-EDTA); mucin analysis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50129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OS increased intestinal permeability, mucin secretion, and bacterial translocation, indicating barrier impairment.</w:t>
            </w:r>
          </w:p>
        </w:tc>
      </w:tr>
      <w:tr w:rsidR="00020AC2" w14:paraId="723C49D8" w14:textId="77777777">
        <w:trPr>
          <w:trHeight w:val="100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380E4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amphuis et al. (68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80C3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nterventional animal stud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46061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dult male C57BL/6 mi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C2565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1D44CE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stology (mucus layer thickness); Immunofluorescence (mast cells, CML)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9A139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igh lactose/FOS intake impaired colonic mucus barrier (reduced thickness, increased variability), increased discharging goblet cells, mucosal mast cell counts, and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epithelial AGE (CML) levels. Pyridoxamine co-treatment prevented these effects.</w:t>
            </w:r>
          </w:p>
        </w:tc>
      </w:tr>
      <w:tr w:rsidR="00020AC2" w14:paraId="04BAC631" w14:textId="77777777">
        <w:trPr>
          <w:trHeight w:val="1222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94BC6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Singh et al. (69)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F2708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imal: Randomized controlled; Human: Non-randomized, unblinded, single-arm intervention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FA76E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imal: WT and mast cell-deficient (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i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W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/W–v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) mice; Human: 6 IBS-D 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027D3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 (Animal) / 4 (Human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6153C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imal: TEER, FITC-dextran flux, qPCR/Western blot (tight junction proteins)</w:t>
            </w:r>
          </w:p>
        </w:tc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94F90E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HFD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induced colonic barrier loss (reduced TEER, increased permeability, decreased ZO-1/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ccludi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). A </w:t>
            </w: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lFD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in IBS-D patients improved barrier function (increased JAM-A/ZO-1 expression)</w:t>
            </w:r>
          </w:p>
        </w:tc>
      </w:tr>
    </w:tbl>
    <w:p w14:paraId="43F38A43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1E8F9C42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58CA5863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19C51F69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149561E3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3A4AA0EF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737A8196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60578591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44E67264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3513C0C1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7FF4CFE1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25558F70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42720CE7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7C58DAE1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7CB1DB7C" w14:textId="77777777" w:rsidR="005F13FA" w:rsidRDefault="005F13FA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</w:p>
    <w:p w14:paraId="3F918D8D" w14:textId="77777777" w:rsidR="005F13FA" w:rsidRDefault="005F13FA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</w:p>
    <w:p w14:paraId="129440CA" w14:textId="77777777" w:rsidR="005F13FA" w:rsidRDefault="005F13FA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</w:p>
    <w:p w14:paraId="75CD8125" w14:textId="77777777" w:rsidR="005F13FA" w:rsidRDefault="005F13FA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</w:p>
    <w:p w14:paraId="23FF1797" w14:textId="77777777" w:rsidR="005F13FA" w:rsidRDefault="005F13FA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</w:p>
    <w:p w14:paraId="40020041" w14:textId="296F7836" w:rsidR="00020AC2" w:rsidRDefault="005F13FA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  <w:r w:rsidRPr="005F13FA">
        <w:rPr>
          <w:rFonts w:ascii="Arial" w:eastAsia="宋体" w:hAnsi="Arial" w:cs="Arial"/>
          <w:b/>
          <w:bCs/>
          <w:color w:val="000000"/>
          <w:sz w:val="24"/>
        </w:rPr>
        <w:lastRenderedPageBreak/>
        <w:t>Supplemental Table</w:t>
      </w:r>
      <w:r>
        <w:rPr>
          <w:rFonts w:ascii="Arial" w:eastAsia="宋体" w:hAnsi="Arial" w:cs="Arial"/>
          <w:b/>
          <w:bCs/>
          <w:color w:val="000000"/>
          <w:sz w:val="24"/>
        </w:rPr>
        <w:t xml:space="preserve"> </w:t>
      </w:r>
      <w:r>
        <w:rPr>
          <w:rFonts w:ascii="Arial" w:eastAsia="宋体" w:hAnsi="Arial" w:cs="Arial" w:hint="eastAsia"/>
          <w:b/>
          <w:bCs/>
          <w:color w:val="000000"/>
          <w:sz w:val="24"/>
        </w:rPr>
        <w:t>5</w:t>
      </w:r>
      <w:r>
        <w:rPr>
          <w:rFonts w:ascii="Arial" w:eastAsia="宋体" w:hAnsi="Arial" w:cs="Arial"/>
          <w:b/>
          <w:bCs/>
          <w:color w:val="000000"/>
          <w:sz w:val="24"/>
        </w:rPr>
        <w:t xml:space="preserve"> Studies investigating the effect of FODMAP (or FODMAP restriction) on Intestinal Barrier Function</w:t>
      </w:r>
    </w:p>
    <w:p w14:paraId="7E3F2F3E" w14:textId="77777777" w:rsidR="00020AC2" w:rsidRDefault="00020AC2">
      <w:pPr>
        <w:widowControl/>
        <w:jc w:val="left"/>
        <w:textAlignment w:val="center"/>
        <w:rPr>
          <w:rFonts w:ascii="Arial" w:eastAsia="宋体" w:hAnsi="Arial" w:cs="Arial"/>
          <w:b/>
          <w:bCs/>
          <w:color w:val="000000"/>
          <w:sz w:val="24"/>
        </w:rPr>
      </w:pPr>
    </w:p>
    <w:tbl>
      <w:tblPr>
        <w:tblW w:w="15630" w:type="dxa"/>
        <w:tblInd w:w="-642" w:type="dxa"/>
        <w:tblLayout w:type="fixed"/>
        <w:tblLook w:val="04A0" w:firstRow="1" w:lastRow="0" w:firstColumn="1" w:lastColumn="0" w:noHBand="0" w:noVBand="1"/>
      </w:tblPr>
      <w:tblGrid>
        <w:gridCol w:w="1470"/>
        <w:gridCol w:w="2115"/>
        <w:gridCol w:w="1748"/>
        <w:gridCol w:w="1747"/>
        <w:gridCol w:w="3983"/>
        <w:gridCol w:w="4567"/>
      </w:tblGrid>
      <w:tr w:rsidR="00020AC2" w14:paraId="09CD1890" w14:textId="77777777">
        <w:trPr>
          <w:trHeight w:val="525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6A9E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0B76C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dy Desig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5FAC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ticipant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3F1F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tervention</w:t>
            </w:r>
          </w:p>
        </w:tc>
        <w:tc>
          <w:tcPr>
            <w:tcW w:w="3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218A3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utcome Measures</w:t>
            </w:r>
          </w:p>
        </w:tc>
        <w:tc>
          <w:tcPr>
            <w:tcW w:w="4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01D5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Key Findings</w:t>
            </w:r>
          </w:p>
        </w:tc>
      </w:tr>
      <w:tr w:rsidR="00020AC2" w14:paraId="703272B6" w14:textId="77777777">
        <w:trPr>
          <w:trHeight w:val="1363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7BA203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ospero et al. (63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31DB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n-randomized, unblinded, single-arm interventio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8F51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20 IBS-D patients 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40D7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LFD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for 12 weeks</w:t>
            </w:r>
          </w:p>
        </w:tc>
        <w:tc>
          <w:tcPr>
            <w:tcW w:w="3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D46B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sychological: SCL-90-R (anxiety, somatization, psychoticism), QoL questionnaires (IBS-QoL, SF-36); ELISA (barrier markers, cytokines); LPS assay</w:t>
            </w:r>
          </w:p>
        </w:tc>
        <w:tc>
          <w:tcPr>
            <w:tcW w:w="4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6812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LFD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improved psychological state (anxiety, somatization, psychoticism) and QOL, which was linked to enhanced intestinal barrier integrity, reduced inflammatory markers (IL-6, IL-10), and lower LPS levels.</w:t>
            </w:r>
          </w:p>
        </w:tc>
      </w:tr>
      <w:tr w:rsidR="00020AC2" w14:paraId="0E252A8A" w14:textId="77777777">
        <w:trPr>
          <w:trHeight w:val="1697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B129C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edochowski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t al.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3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F5F1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ospective dietary intervention (non-randomized, unblinded, single-arm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94F92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 adults with fructose malabsorption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616F2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-week fructose- and sorbitol-restricted diet</w:t>
            </w:r>
          </w:p>
        </w:tc>
        <w:tc>
          <w:tcPr>
            <w:tcW w:w="3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41D11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eck’s Depression Inventory (BDI); symptom scales for meteorism, stool frequency, and well-being</w:t>
            </w:r>
          </w:p>
        </w:tc>
        <w:tc>
          <w:tcPr>
            <w:tcW w:w="4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7B34E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ignificant reduction in depressive symptoms (65.2% BDI decrease, p&lt;0.0001), meteorism (p&lt;0.0001), and stool frequency (p&lt;0.01). Supports gut-brain axis modulation via potential improvement in tryptophan availability.</w:t>
            </w:r>
          </w:p>
        </w:tc>
      </w:tr>
      <w:tr w:rsidR="00020AC2" w14:paraId="235D3735" w14:textId="77777777">
        <w:trPr>
          <w:trHeight w:val="102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C5E7D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swaran et al. (74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5DCCC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andomized controlled trial (single-blind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C0974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84 IBS-D patients 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0C3E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LFD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vs.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NICE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diet for 4 weeks</w:t>
            </w:r>
          </w:p>
        </w:tc>
        <w:tc>
          <w:tcPr>
            <w:tcW w:w="3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AA3F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BS-QOL, HADS (anxiety/depression), Work Productivity and Activity Impairment</w:t>
            </w:r>
          </w:p>
        </w:tc>
        <w:tc>
          <w:tcPr>
            <w:tcW w:w="4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0BD4E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LFD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led to significantly greater improvements in IBS-specific quality of life, anxiety scores, and activity impairment compared to the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NICE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diet.</w:t>
            </w:r>
          </w:p>
        </w:tc>
      </w:tr>
      <w:tr w:rsidR="00020AC2" w14:paraId="672B8262" w14:textId="77777777">
        <w:trPr>
          <w:trHeight w:val="102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990F8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ortlever et al. (75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222E7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rospective observational study (non-randomized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C8301" w14:textId="05CACEC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1 IBS patients</w:t>
            </w:r>
            <w:r w:rsidR="00250066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Style w:val="font41"/>
                <w:rFonts w:eastAsia="宋体"/>
                <w:lang w:bidi="ar"/>
              </w:rPr>
              <w:t>56 completed)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336D75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ow FODMAP diet for 6 weeks, with follow-up at 6 weeks and 6 months</w:t>
            </w:r>
          </w:p>
        </w:tc>
        <w:tc>
          <w:tcPr>
            <w:tcW w:w="3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9C490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IBS-QOL, GSRS (GI symptoms), HADS, Fatigue Impact Scale, Subjective Vitality Scale, Happiness Measures</w:t>
            </w:r>
          </w:p>
        </w:tc>
        <w:tc>
          <w:tcPr>
            <w:tcW w:w="4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A255F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The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LFD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was associated with significant long-term improvements in quality of life, GI symptoms, fatigue, anxiety, and depression, and increased happiness and vitality. Improvements in psychological state correlated with GI symptom reduction.</w:t>
            </w:r>
          </w:p>
        </w:tc>
      </w:tr>
      <w:tr w:rsidR="00020AC2" w14:paraId="41783C46" w14:textId="77777777">
        <w:trPr>
          <w:trHeight w:val="1020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F61C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Wu et al. (76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B67C4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Randomized, double-blind, placebo-controlled crossover tria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BC74F" w14:textId="7F280B2F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 female IBS patients vs. 13 healthy control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CCB5A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Intragastric infusion of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ructans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(40g) vs. glucose (40g) vs. saline (500 mL)</w:t>
            </w:r>
          </w:p>
        </w:tc>
        <w:tc>
          <w:tcPr>
            <w:tcW w:w="3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82BAB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I symptom ratings (VAS), fMRI brain activity</w:t>
            </w:r>
          </w:p>
        </w:tc>
        <w:tc>
          <w:tcPr>
            <w:tcW w:w="4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11866" w14:textId="77777777" w:rsidR="00020AC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ltered brain responses to 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fructans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in pain-related regions (e.g., insula, cingulate cortex, thalamus) were observed in IBS and correlated with symptom severity, indicating gut-brain axis dysregulation.</w:t>
            </w:r>
          </w:p>
        </w:tc>
      </w:tr>
    </w:tbl>
    <w:p w14:paraId="7851AB29" w14:textId="0892577B" w:rsidR="00020AC2" w:rsidRDefault="00000000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  <w:r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>Modifi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ed diet recommended by the National Institute for Health and Care</w:t>
      </w:r>
      <w:r w:rsidR="005F13FA"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 xml:space="preserve">; </w:t>
      </w:r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Excellence (</w:t>
      </w:r>
      <w:proofErr w:type="spellStart"/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mNICE</w:t>
      </w:r>
      <w:proofErr w:type="spellEnd"/>
      <w: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)</w:t>
      </w:r>
      <w:r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 xml:space="preserve">; Visual analogue </w:t>
      </w:r>
      <w:proofErr w:type="gramStart"/>
      <w:r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>scale(</w:t>
      </w:r>
      <w:proofErr w:type="gramEnd"/>
      <w:r>
        <w:rPr>
          <w:rFonts w:ascii="Arial" w:eastAsia="宋体" w:hAnsi="Arial" w:cs="Arial" w:hint="eastAsia"/>
          <w:color w:val="000000"/>
          <w:kern w:val="0"/>
          <w:sz w:val="20"/>
          <w:szCs w:val="20"/>
          <w:lang w:bidi="ar"/>
        </w:rPr>
        <w:t xml:space="preserve">VAS) </w:t>
      </w:r>
    </w:p>
    <w:p w14:paraId="46B6B75E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p w14:paraId="660D8043" w14:textId="77777777" w:rsidR="00020AC2" w:rsidRDefault="00020AC2">
      <w:pPr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</w:pPr>
    </w:p>
    <w:sectPr w:rsidR="00020A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B9497" w14:textId="77777777" w:rsidR="00304807" w:rsidRDefault="00304807" w:rsidP="00220276">
      <w:r>
        <w:separator/>
      </w:r>
    </w:p>
  </w:endnote>
  <w:endnote w:type="continuationSeparator" w:id="0">
    <w:p w14:paraId="18675E68" w14:textId="77777777" w:rsidR="00304807" w:rsidRDefault="00304807" w:rsidP="00220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7CEC6" w14:textId="77777777" w:rsidR="00304807" w:rsidRDefault="00304807" w:rsidP="00220276">
      <w:r>
        <w:separator/>
      </w:r>
    </w:p>
  </w:footnote>
  <w:footnote w:type="continuationSeparator" w:id="0">
    <w:p w14:paraId="3450E3B6" w14:textId="77777777" w:rsidR="00304807" w:rsidRDefault="00304807" w:rsidP="002202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AC2"/>
    <w:rsid w:val="00020AC2"/>
    <w:rsid w:val="000E772D"/>
    <w:rsid w:val="00220276"/>
    <w:rsid w:val="00250066"/>
    <w:rsid w:val="00265EC3"/>
    <w:rsid w:val="002F00C2"/>
    <w:rsid w:val="00304807"/>
    <w:rsid w:val="00574861"/>
    <w:rsid w:val="005F13FA"/>
    <w:rsid w:val="0091522A"/>
    <w:rsid w:val="00AB16EF"/>
    <w:rsid w:val="00B37A55"/>
    <w:rsid w:val="00C167F5"/>
    <w:rsid w:val="00C424DE"/>
    <w:rsid w:val="00C47B97"/>
    <w:rsid w:val="00DD08A6"/>
    <w:rsid w:val="00EA55F7"/>
    <w:rsid w:val="05295126"/>
    <w:rsid w:val="11FE78DF"/>
    <w:rsid w:val="2C3D08B3"/>
    <w:rsid w:val="2E3A2A42"/>
    <w:rsid w:val="415902EB"/>
    <w:rsid w:val="517C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2B902A"/>
  <w15:docId w15:val="{B837FB37-F4B1-47D8-8C93-848E3C26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Arial" w:hAnsi="Arial" w:cs="Arial" w:hint="default"/>
      <w:i/>
      <w:iCs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51">
    <w:name w:val="font51"/>
    <w:basedOn w:val="a0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81">
    <w:name w:val="font81"/>
    <w:basedOn w:val="a0"/>
    <w:rPr>
      <w:rFonts w:ascii="Arial" w:hAnsi="Arial" w:cs="Arial" w:hint="default"/>
      <w:i/>
      <w:iCs/>
      <w:color w:val="000000"/>
      <w:sz w:val="20"/>
      <w:szCs w:val="20"/>
      <w:u w:val="none"/>
    </w:rPr>
  </w:style>
  <w:style w:type="character" w:customStyle="1" w:styleId="font41">
    <w:name w:val="font41"/>
    <w:basedOn w:val="a0"/>
    <w:rPr>
      <w:rFonts w:ascii="Arial" w:hAnsi="Arial" w:cs="Arial" w:hint="default"/>
      <w:color w:val="000000"/>
      <w:sz w:val="20"/>
      <w:szCs w:val="20"/>
      <w:u w:val="none"/>
    </w:rPr>
  </w:style>
  <w:style w:type="paragraph" w:styleId="a3">
    <w:name w:val="header"/>
    <w:basedOn w:val="a"/>
    <w:link w:val="a4"/>
    <w:rsid w:val="002202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2027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202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2027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12</Pages>
  <Words>2264</Words>
  <Characters>14265</Characters>
  <Application>Microsoft Office Word</Application>
  <DocSecurity>0</DocSecurity>
  <Lines>233</Lines>
  <Paragraphs>59</Paragraphs>
  <ScaleCrop>false</ScaleCrop>
  <Company/>
  <LinksUpToDate>false</LinksUpToDate>
  <CharactersWithSpaces>1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525</dc:creator>
  <cp:lastModifiedBy>binrui chen</cp:lastModifiedBy>
  <cp:revision>4</cp:revision>
  <cp:lastPrinted>2026-02-02T08:40:00Z</cp:lastPrinted>
  <dcterms:created xsi:type="dcterms:W3CDTF">2026-02-02T08:41:00Z</dcterms:created>
  <dcterms:modified xsi:type="dcterms:W3CDTF">2026-02-02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zODA1ODE4ODQifQ==</vt:lpwstr>
  </property>
  <property fmtid="{D5CDD505-2E9C-101B-9397-08002B2CF9AE}" pid="4" name="ICV">
    <vt:lpwstr>8FFE41DE322445D4B7E08A3CD3F859BC_12</vt:lpwstr>
  </property>
</Properties>
</file>